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44C786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976"/>
        <w:gridCol w:w="956"/>
        <w:gridCol w:w="1190"/>
        <w:gridCol w:w="956"/>
        <w:gridCol w:w="1003"/>
        <w:gridCol w:w="956"/>
        <w:gridCol w:w="956"/>
        <w:gridCol w:w="1190"/>
        <w:gridCol w:w="1063"/>
        <w:gridCol w:w="1125"/>
        <w:gridCol w:w="1122"/>
        <w:gridCol w:w="1122"/>
      </w:tblGrid>
      <w:tr w14:paraId="346EC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0058E70F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Core active molecule</w:t>
            </w:r>
          </w:p>
        </w:tc>
        <w:tc>
          <w:tcPr>
            <w:tcW w:w="12615" w:type="dxa"/>
            <w:gridSpan w:val="12"/>
            <w:vAlign w:val="center"/>
          </w:tcPr>
          <w:p w14:paraId="3CB9EE0E">
            <w:pPr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S value</w:t>
            </w:r>
          </w:p>
        </w:tc>
      </w:tr>
      <w:tr w14:paraId="5552E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</w:tcPr>
          <w:p w14:paraId="2DE4BBCC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</w:p>
        </w:tc>
        <w:tc>
          <w:tcPr>
            <w:tcW w:w="976" w:type="dxa"/>
          </w:tcPr>
          <w:p w14:paraId="3B053A0E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C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DC42</w:t>
            </w:r>
          </w:p>
        </w:tc>
        <w:tc>
          <w:tcPr>
            <w:tcW w:w="956" w:type="dxa"/>
          </w:tcPr>
          <w:p w14:paraId="529106B9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C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DK4</w:t>
            </w:r>
          </w:p>
        </w:tc>
        <w:tc>
          <w:tcPr>
            <w:tcW w:w="1190" w:type="dxa"/>
          </w:tcPr>
          <w:p w14:paraId="20BBC6AB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M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APK14</w:t>
            </w:r>
          </w:p>
        </w:tc>
        <w:tc>
          <w:tcPr>
            <w:tcW w:w="956" w:type="dxa"/>
          </w:tcPr>
          <w:p w14:paraId="5EC15155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F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3</w:t>
            </w:r>
          </w:p>
        </w:tc>
        <w:tc>
          <w:tcPr>
            <w:tcW w:w="1003" w:type="dxa"/>
          </w:tcPr>
          <w:p w14:paraId="395A0119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I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CAM1</w:t>
            </w:r>
          </w:p>
        </w:tc>
        <w:tc>
          <w:tcPr>
            <w:tcW w:w="956" w:type="dxa"/>
          </w:tcPr>
          <w:p w14:paraId="4CE8E00B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J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AK2</w:t>
            </w:r>
          </w:p>
        </w:tc>
        <w:tc>
          <w:tcPr>
            <w:tcW w:w="956" w:type="dxa"/>
          </w:tcPr>
          <w:p w14:paraId="1CE7D62C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PIM1</w:t>
            </w:r>
          </w:p>
        </w:tc>
        <w:tc>
          <w:tcPr>
            <w:tcW w:w="1190" w:type="dxa"/>
          </w:tcPr>
          <w:p w14:paraId="0510171A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M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APK10</w:t>
            </w:r>
          </w:p>
        </w:tc>
        <w:tc>
          <w:tcPr>
            <w:tcW w:w="1063" w:type="dxa"/>
          </w:tcPr>
          <w:p w14:paraId="4ACA9739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R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AC1</w:t>
            </w:r>
          </w:p>
        </w:tc>
        <w:tc>
          <w:tcPr>
            <w:tcW w:w="1125" w:type="dxa"/>
          </w:tcPr>
          <w:p w14:paraId="59184311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I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KBKB</w:t>
            </w:r>
          </w:p>
        </w:tc>
        <w:tc>
          <w:tcPr>
            <w:tcW w:w="1122" w:type="dxa"/>
          </w:tcPr>
          <w:p w14:paraId="2CE2D645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L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CK</w:t>
            </w:r>
          </w:p>
        </w:tc>
        <w:tc>
          <w:tcPr>
            <w:tcW w:w="1122" w:type="dxa"/>
          </w:tcPr>
          <w:p w14:paraId="1542E59E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P</w:t>
            </w: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TGS2</w:t>
            </w:r>
          </w:p>
        </w:tc>
      </w:tr>
      <w:tr w14:paraId="1B871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340C19C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Berberine</w:t>
            </w:r>
          </w:p>
        </w:tc>
        <w:tc>
          <w:tcPr>
            <w:tcW w:w="976" w:type="dxa"/>
          </w:tcPr>
          <w:p w14:paraId="665032CB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5.9317</w:t>
            </w:r>
          </w:p>
        </w:tc>
        <w:tc>
          <w:tcPr>
            <w:tcW w:w="956" w:type="dxa"/>
          </w:tcPr>
          <w:p w14:paraId="2DB98DA3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6.5752</w:t>
            </w:r>
          </w:p>
        </w:tc>
        <w:tc>
          <w:tcPr>
            <w:tcW w:w="1190" w:type="dxa"/>
          </w:tcPr>
          <w:p w14:paraId="427B624F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6.2431</w:t>
            </w:r>
          </w:p>
        </w:tc>
        <w:tc>
          <w:tcPr>
            <w:tcW w:w="956" w:type="dxa"/>
          </w:tcPr>
          <w:p w14:paraId="12773E1A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5.8413</w:t>
            </w:r>
          </w:p>
        </w:tc>
        <w:tc>
          <w:tcPr>
            <w:tcW w:w="1003" w:type="dxa"/>
          </w:tcPr>
          <w:p w14:paraId="03963747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6.1179</w:t>
            </w:r>
          </w:p>
        </w:tc>
        <w:tc>
          <w:tcPr>
            <w:tcW w:w="956" w:type="dxa"/>
          </w:tcPr>
          <w:p w14:paraId="34D34B60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5.7886</w:t>
            </w:r>
          </w:p>
        </w:tc>
        <w:tc>
          <w:tcPr>
            <w:tcW w:w="956" w:type="dxa"/>
          </w:tcPr>
          <w:p w14:paraId="28FF7EA3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5.8317</w:t>
            </w:r>
          </w:p>
        </w:tc>
        <w:tc>
          <w:tcPr>
            <w:tcW w:w="1190" w:type="dxa"/>
          </w:tcPr>
          <w:p w14:paraId="6CAA081B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6.7239</w:t>
            </w:r>
          </w:p>
        </w:tc>
        <w:tc>
          <w:tcPr>
            <w:tcW w:w="1063" w:type="dxa"/>
          </w:tcPr>
          <w:p w14:paraId="5205EC4B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6.1874</w:t>
            </w:r>
          </w:p>
        </w:tc>
        <w:tc>
          <w:tcPr>
            <w:tcW w:w="1125" w:type="dxa"/>
          </w:tcPr>
          <w:p w14:paraId="4846D615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5.1801</w:t>
            </w:r>
          </w:p>
        </w:tc>
        <w:tc>
          <w:tcPr>
            <w:tcW w:w="1122" w:type="dxa"/>
          </w:tcPr>
          <w:p w14:paraId="608FBF7D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6.0971</w:t>
            </w:r>
          </w:p>
        </w:tc>
        <w:tc>
          <w:tcPr>
            <w:tcW w:w="1122" w:type="dxa"/>
          </w:tcPr>
          <w:p w14:paraId="05B212C7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-</w:t>
            </w:r>
            <w:r>
              <w:rPr>
                <w:rFonts w:ascii="Times New Roman" w:hAnsi="Times New Roman" w:eastAsia="仿宋" w:cs="Times New Roman"/>
                <w:sz w:val="24"/>
              </w:rPr>
              <w:t>5.9395</w:t>
            </w:r>
          </w:p>
        </w:tc>
      </w:tr>
      <w:tr w14:paraId="7049A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56862E9">
            <w:pPr>
              <w:spacing w:line="24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P</w:t>
            </w:r>
            <w:r>
              <w:rPr>
                <w:rFonts w:hint="eastAsia" w:ascii="Times New Roman" w:hAnsi="Times New Roman" w:eastAsia="仿宋" w:cs="Times New Roman"/>
                <w:b/>
                <w:bCs/>
                <w:sz w:val="24"/>
              </w:rPr>
              <w:t>athway</w:t>
            </w:r>
          </w:p>
        </w:tc>
        <w:tc>
          <w:tcPr>
            <w:tcW w:w="9246" w:type="dxa"/>
            <w:gridSpan w:val="9"/>
          </w:tcPr>
          <w:p w14:paraId="7DB39A66">
            <w:p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AGE-RAGE</w:t>
            </w:r>
          </w:p>
        </w:tc>
        <w:tc>
          <w:tcPr>
            <w:tcW w:w="3369" w:type="dxa"/>
            <w:gridSpan w:val="3"/>
          </w:tcPr>
          <w:p w14:paraId="20BC3BAA">
            <w:pPr>
              <w:spacing w:line="240" w:lineRule="auto"/>
              <w:jc w:val="center"/>
              <w:rPr>
                <w:rFonts w:hint="eastAsia"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NF-</w:t>
            </w:r>
            <w:r>
              <w:rPr>
                <w:rFonts w:ascii="Times New Roman" w:hAnsi="Times New Roman" w:eastAsia="宋体" w:cs="Times New Roman"/>
                <w:sz w:val="24"/>
              </w:rPr>
              <w:t>κ</w:t>
            </w:r>
            <w:r>
              <w:rPr>
                <w:rFonts w:ascii="Times New Roman" w:hAnsi="Times New Roman" w:eastAsia="宋体"/>
                <w:sz w:val="24"/>
              </w:rPr>
              <w:t>B</w:t>
            </w:r>
          </w:p>
        </w:tc>
      </w:tr>
    </w:tbl>
    <w:p w14:paraId="0FA74044">
      <w:pPr>
        <w:spacing w:line="240" w:lineRule="auto"/>
        <w:jc w:val="center"/>
        <w:rPr>
          <w:rFonts w:ascii="Times New Roman" w:hAnsi="Times New Roman" w:eastAsia="仿宋" w:cs="Times New Roman"/>
          <w:sz w:val="24"/>
        </w:rPr>
      </w:pPr>
    </w:p>
    <w:p w14:paraId="7AC366B6">
      <w:pPr>
        <w:widowControl/>
        <w:spacing w:line="360" w:lineRule="auto"/>
        <w:ind w:firstLine="480" w:firstLineChars="200"/>
        <w:rPr>
          <w:rFonts w:ascii="Times New Roman" w:hAnsi="Times New Roman" w:eastAsia="宋体"/>
          <w:sz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D20"/>
    <w:rsid w:val="00171DB3"/>
    <w:rsid w:val="004321A3"/>
    <w:rsid w:val="005F2C94"/>
    <w:rsid w:val="0067610D"/>
    <w:rsid w:val="00AA4622"/>
    <w:rsid w:val="00D45D20"/>
    <w:rsid w:val="00F26C44"/>
    <w:rsid w:val="017D0823"/>
    <w:rsid w:val="032C26D0"/>
    <w:rsid w:val="03336E2C"/>
    <w:rsid w:val="047605D5"/>
    <w:rsid w:val="057B160B"/>
    <w:rsid w:val="06FC17EC"/>
    <w:rsid w:val="0D8118B3"/>
    <w:rsid w:val="0F8D0F7B"/>
    <w:rsid w:val="0FB96D5B"/>
    <w:rsid w:val="10487912"/>
    <w:rsid w:val="11C6646B"/>
    <w:rsid w:val="131930DC"/>
    <w:rsid w:val="15D300BE"/>
    <w:rsid w:val="18354089"/>
    <w:rsid w:val="1C4854AC"/>
    <w:rsid w:val="1D6C7476"/>
    <w:rsid w:val="214210A0"/>
    <w:rsid w:val="22AC0FC6"/>
    <w:rsid w:val="238C5D0E"/>
    <w:rsid w:val="23E354E9"/>
    <w:rsid w:val="26A96CC7"/>
    <w:rsid w:val="29675B8A"/>
    <w:rsid w:val="29BC5D02"/>
    <w:rsid w:val="2AD176B6"/>
    <w:rsid w:val="2B0757C7"/>
    <w:rsid w:val="2BAF1798"/>
    <w:rsid w:val="2BB909C0"/>
    <w:rsid w:val="2C4318A2"/>
    <w:rsid w:val="3024724F"/>
    <w:rsid w:val="31256374"/>
    <w:rsid w:val="31F651B7"/>
    <w:rsid w:val="34C13580"/>
    <w:rsid w:val="381807E3"/>
    <w:rsid w:val="3B3E6B03"/>
    <w:rsid w:val="3D15794C"/>
    <w:rsid w:val="3DC91031"/>
    <w:rsid w:val="3E8535BE"/>
    <w:rsid w:val="436F2974"/>
    <w:rsid w:val="43FD6B37"/>
    <w:rsid w:val="442F42FF"/>
    <w:rsid w:val="445E255F"/>
    <w:rsid w:val="455F252E"/>
    <w:rsid w:val="459A7945"/>
    <w:rsid w:val="499E6EED"/>
    <w:rsid w:val="4C155162"/>
    <w:rsid w:val="4F172526"/>
    <w:rsid w:val="4F9D6322"/>
    <w:rsid w:val="4FF61470"/>
    <w:rsid w:val="503A73F5"/>
    <w:rsid w:val="50855D5E"/>
    <w:rsid w:val="51BD56A2"/>
    <w:rsid w:val="542D23D8"/>
    <w:rsid w:val="544B2227"/>
    <w:rsid w:val="549D60EF"/>
    <w:rsid w:val="55F77CB1"/>
    <w:rsid w:val="562A0C57"/>
    <w:rsid w:val="57422555"/>
    <w:rsid w:val="5AF26DD7"/>
    <w:rsid w:val="5B650020"/>
    <w:rsid w:val="5D6A6EC3"/>
    <w:rsid w:val="5DE62AFD"/>
    <w:rsid w:val="5F441985"/>
    <w:rsid w:val="612C7D0C"/>
    <w:rsid w:val="64567A94"/>
    <w:rsid w:val="64CB1007"/>
    <w:rsid w:val="66C0444C"/>
    <w:rsid w:val="68494605"/>
    <w:rsid w:val="690965E5"/>
    <w:rsid w:val="69124804"/>
    <w:rsid w:val="6CB07CDA"/>
    <w:rsid w:val="6D177F3B"/>
    <w:rsid w:val="6ED7729C"/>
    <w:rsid w:val="6F6A22FF"/>
    <w:rsid w:val="72A3770C"/>
    <w:rsid w:val="73B60555"/>
    <w:rsid w:val="74BF78A3"/>
    <w:rsid w:val="74D37837"/>
    <w:rsid w:val="74EE2381"/>
    <w:rsid w:val="75EA71AB"/>
    <w:rsid w:val="778402FA"/>
    <w:rsid w:val="7C472C9A"/>
    <w:rsid w:val="7EE949AE"/>
    <w:rsid w:val="7F2903A1"/>
    <w:rsid w:val="7FC2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9</Words>
  <Characters>484</Characters>
  <Lines>3</Lines>
  <Paragraphs>1</Paragraphs>
  <TotalTime>18</TotalTime>
  <ScaleCrop>false</ScaleCrop>
  <LinksUpToDate>false</LinksUpToDate>
  <CharactersWithSpaces>49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an</dc:creator>
  <cp:lastModifiedBy>KK</cp:lastModifiedBy>
  <dcterms:modified xsi:type="dcterms:W3CDTF">2025-03-18T03:06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69BEF17C1E841F3AAB61DBBC7FCACAC_13</vt:lpwstr>
  </property>
  <property fmtid="{D5CDD505-2E9C-101B-9397-08002B2CF9AE}" pid="4" name="KSOTemplateDocerSaveRecord">
    <vt:lpwstr>eyJoZGlkIjoiNzMwNzc1MzEwZjE0NDg0MDMxZGFhNzI5MDY0ZjcyODEiLCJ1c2VySWQiOiIyMDAzNjIyMzMifQ==</vt:lpwstr>
  </property>
</Properties>
</file>